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Y="650"/>
        <w:tblW w:w="3501" w:type="pct"/>
        <w:tblLook w:val="04A0" w:firstRow="1" w:lastRow="0" w:firstColumn="1" w:lastColumn="0" w:noHBand="0" w:noVBand="1"/>
      </w:tblPr>
      <w:tblGrid>
        <w:gridCol w:w="3544"/>
        <w:gridCol w:w="2411"/>
      </w:tblGrid>
      <w:tr w:rsidR="00EF5117" w:rsidRPr="00EF5117" w14:paraId="4EAE100B" w14:textId="77777777" w:rsidTr="00FB5CA3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545F01" w14:textId="43F21593" w:rsidR="00EF5117" w:rsidRPr="00EF5117" w:rsidRDefault="00EF5117" w:rsidP="00FB5CA3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EF5117">
              <w:rPr>
                <w:rFonts w:cs="Times New Roman"/>
                <w:lang w:val="en-US"/>
              </w:rPr>
              <w:t>Logistic regression Performance</w:t>
            </w:r>
          </w:p>
        </w:tc>
      </w:tr>
      <w:tr w:rsidR="00EF5117" w:rsidRPr="00EF5117" w14:paraId="78FDBE65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0E6D1ECB" w14:textId="59B81657" w:rsidR="00EF5117" w:rsidRPr="005A5EC6" w:rsidRDefault="00EF5117" w:rsidP="00FB5CA3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5A5EC6">
              <w:rPr>
                <w:rFonts w:cs="Times New Roman"/>
                <w:b/>
                <w:bCs/>
                <w:i/>
                <w:iCs/>
                <w:lang w:val="en-US"/>
              </w:rPr>
              <w:t>AUC ROC (CI95%)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12420" w14:textId="45E066DC" w:rsidR="00EF5117" w:rsidRPr="00EF5117" w:rsidRDefault="00F60263" w:rsidP="00FB5CA3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98 (0.808; 0.987)</w:t>
            </w:r>
          </w:p>
        </w:tc>
      </w:tr>
      <w:tr w:rsidR="00EF5117" w:rsidRPr="00F93BD0" w14:paraId="4EFECCDE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397E1DF4" w14:textId="13587164" w:rsidR="00EF5117" w:rsidRPr="00EF5117" w:rsidRDefault="005A5EC6" w:rsidP="00FB5CA3">
            <w:pPr>
              <w:spacing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>
              <w:rPr>
                <w:rFonts w:cs="Times New Roman"/>
                <w:b/>
                <w:i/>
                <w:lang w:val="en-US"/>
              </w:rPr>
              <w:t xml:space="preserve">threshold </w:t>
            </w:r>
            <w:r w:rsidR="00EF5117" w:rsidRPr="00EF5117">
              <w:rPr>
                <w:rFonts w:cs="Times New Roman"/>
                <w:b/>
                <w:i/>
                <w:lang w:val="en-US"/>
              </w:rPr>
              <w:t>closest to the top-lef</w:t>
            </w:r>
            <w:r>
              <w:rPr>
                <w:rFonts w:cs="Times New Roman"/>
                <w:b/>
                <w:i/>
                <w:lang w:val="en-US"/>
              </w:rPr>
              <w:t>t AUC ROC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FDD2" w14:textId="77777777" w:rsidR="00EF5117" w:rsidRPr="00EF5117" w:rsidRDefault="00EF5117" w:rsidP="00FB5CA3">
            <w:pPr>
              <w:spacing w:line="240" w:lineRule="auto"/>
              <w:jc w:val="right"/>
              <w:rPr>
                <w:rFonts w:cs="Times New Roman"/>
                <w:lang w:val="en-US"/>
              </w:rPr>
            </w:pPr>
          </w:p>
        </w:tc>
      </w:tr>
      <w:tr w:rsidR="005A5EC6" w:rsidRPr="00EF5117" w14:paraId="5FF1B3EF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3F071698" w14:textId="196B8669" w:rsidR="005A5EC6" w:rsidRPr="005A5EC6" w:rsidRDefault="005A5EC6" w:rsidP="00FB5CA3">
            <w:pPr>
              <w:spacing w:line="240" w:lineRule="auto"/>
              <w:jc w:val="left"/>
              <w:rPr>
                <w:rFonts w:cs="Times New Roman"/>
                <w:bCs/>
                <w:i/>
                <w:lang w:val="en-US"/>
              </w:rPr>
            </w:pPr>
            <w:r w:rsidRPr="005A5EC6">
              <w:rPr>
                <w:rFonts w:cs="Times New Roman"/>
                <w:bCs/>
                <w:i/>
                <w:lang w:val="en-US"/>
              </w:rPr>
              <w:t>estimated risk threshold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A8CA1" w14:textId="18DE798A" w:rsidR="005A5EC6" w:rsidRPr="00EF5117" w:rsidRDefault="005A5EC6" w:rsidP="00FB5CA3">
            <w:pPr>
              <w:spacing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77</w:t>
            </w:r>
          </w:p>
        </w:tc>
      </w:tr>
      <w:tr w:rsidR="00EF5117" w:rsidRPr="00EF5117" w14:paraId="1B4BBF2D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20064F52" w14:textId="2AB0ED99" w:rsidR="00EF5117" w:rsidRPr="00EF5117" w:rsidRDefault="00EF5117" w:rsidP="00FB5CA3">
            <w:pPr>
              <w:spacing w:line="240" w:lineRule="auto"/>
              <w:jc w:val="left"/>
              <w:rPr>
                <w:rFonts w:cs="Times New Roman"/>
                <w:i/>
                <w:lang w:val="en-US"/>
              </w:rPr>
            </w:pPr>
            <w:r w:rsidRPr="00EF5117">
              <w:rPr>
                <w:rFonts w:cs="Times New Roman"/>
                <w:i/>
                <w:lang w:val="en-US"/>
              </w:rPr>
              <w:t>TPR (Sensitivity)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DBB22" w14:textId="6D6C9368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71 (27/31)</w:t>
            </w:r>
          </w:p>
        </w:tc>
      </w:tr>
      <w:tr w:rsidR="00EF5117" w:rsidRPr="00EF5117" w14:paraId="697BADF6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43F1E109" w14:textId="070EDA8C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i/>
                <w:lang w:val="en-US"/>
              </w:rPr>
            </w:pPr>
            <w:r w:rsidRPr="00EF5117">
              <w:rPr>
                <w:rFonts w:cs="Times New Roman"/>
                <w:i/>
                <w:lang w:val="en-US"/>
              </w:rPr>
              <w:t>TNR (Specificity)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2FF3F" w14:textId="28A0B51B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16 (228/249)</w:t>
            </w:r>
          </w:p>
        </w:tc>
      </w:tr>
      <w:tr w:rsidR="00EF5117" w:rsidRPr="00EF5117" w14:paraId="2E17107D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48CD9693" w14:textId="2AD94A56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PPV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667F0" w14:textId="3850A526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63 (27/48)</w:t>
            </w:r>
          </w:p>
        </w:tc>
      </w:tr>
      <w:tr w:rsidR="00EF5117" w:rsidRPr="00EF5117" w14:paraId="36246932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45E06998" w14:textId="2506AAF5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PNV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FD26C" w14:textId="08DC8291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83 (228/232)</w:t>
            </w:r>
          </w:p>
        </w:tc>
      </w:tr>
      <w:tr w:rsidR="00EF5117" w:rsidRPr="00F93BD0" w14:paraId="1CF0AD64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65C9682F" w14:textId="0657B3C3" w:rsidR="00EF5117" w:rsidRPr="00EF5117" w:rsidRDefault="005A5EC6" w:rsidP="00FB5CA3">
            <w:pPr>
              <w:spacing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>
              <w:rPr>
                <w:rFonts w:cs="Times New Roman"/>
                <w:b/>
                <w:i/>
                <w:lang w:val="en-US"/>
              </w:rPr>
              <w:t xml:space="preserve">threshold discerning </w:t>
            </w:r>
            <w:r w:rsidR="00EF5117" w:rsidRPr="00EF5117">
              <w:rPr>
                <w:rFonts w:cs="Times New Roman"/>
                <w:b/>
                <w:i/>
                <w:lang w:val="en-US"/>
              </w:rPr>
              <w:t>10% highest risk</w:t>
            </w:r>
            <w:r>
              <w:rPr>
                <w:rFonts w:cs="Times New Roman"/>
                <w:b/>
                <w:i/>
                <w:lang w:val="en-US"/>
              </w:rPr>
              <w:t xml:space="preserve"> group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EBD8B" w14:textId="77777777" w:rsidR="00EF5117" w:rsidRPr="00EF5117" w:rsidRDefault="00EF5117" w:rsidP="00FB5CA3">
            <w:pPr>
              <w:spacing w:line="240" w:lineRule="auto"/>
              <w:jc w:val="right"/>
              <w:rPr>
                <w:rFonts w:cs="Times New Roman"/>
                <w:lang w:val="en-US"/>
              </w:rPr>
            </w:pPr>
          </w:p>
        </w:tc>
      </w:tr>
      <w:tr w:rsidR="005A5EC6" w:rsidRPr="00EF5117" w14:paraId="7B631AB6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52C03E2C" w14:textId="7E55CE0B" w:rsidR="005A5EC6" w:rsidRPr="005A5EC6" w:rsidRDefault="005A5EC6" w:rsidP="00FB5CA3">
            <w:pPr>
              <w:spacing w:line="240" w:lineRule="auto"/>
              <w:jc w:val="left"/>
              <w:rPr>
                <w:rFonts w:cs="Times New Roman"/>
                <w:bCs/>
                <w:i/>
                <w:lang w:val="en-US"/>
              </w:rPr>
            </w:pPr>
            <w:r w:rsidRPr="005A5EC6">
              <w:rPr>
                <w:rFonts w:cs="Times New Roman"/>
                <w:bCs/>
                <w:i/>
                <w:lang w:val="en-US"/>
              </w:rPr>
              <w:t>estimated risk threshold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DEEE8" w14:textId="71B92B5D" w:rsidR="005A5EC6" w:rsidRPr="00EF5117" w:rsidRDefault="005A5EC6" w:rsidP="00FB5CA3">
            <w:pPr>
              <w:spacing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08</w:t>
            </w:r>
          </w:p>
        </w:tc>
      </w:tr>
      <w:tr w:rsidR="00EF5117" w:rsidRPr="00EF5117" w14:paraId="2B16936D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5838879B" w14:textId="3E8A7033" w:rsidR="00EF5117" w:rsidRPr="00EF5117" w:rsidRDefault="00EF5117" w:rsidP="00FB5CA3">
            <w:pPr>
              <w:spacing w:line="240" w:lineRule="auto"/>
              <w:jc w:val="left"/>
              <w:rPr>
                <w:rFonts w:cs="Times New Roman"/>
                <w:i/>
                <w:lang w:val="en-US"/>
              </w:rPr>
            </w:pPr>
            <w:r w:rsidRPr="00EF5117">
              <w:rPr>
                <w:rFonts w:cs="Times New Roman"/>
                <w:i/>
                <w:lang w:val="en-US"/>
              </w:rPr>
              <w:t>TPR (Sensitivity)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71A95" w14:textId="73ADD0E4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77 (21/31)</w:t>
            </w:r>
          </w:p>
        </w:tc>
      </w:tr>
      <w:tr w:rsidR="00EF5117" w:rsidRPr="00EF5117" w14:paraId="655A817B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1C22916B" w14:textId="52372AA1" w:rsidR="00EF5117" w:rsidRPr="00EF5117" w:rsidRDefault="00F60263" w:rsidP="00FB5CA3">
            <w:pPr>
              <w:spacing w:line="240" w:lineRule="auto"/>
              <w:jc w:val="left"/>
              <w:rPr>
                <w:rFonts w:cs="Times New Roman"/>
                <w:i/>
                <w:lang w:val="en-US"/>
              </w:rPr>
            </w:pPr>
            <w:r w:rsidRPr="00EF5117">
              <w:rPr>
                <w:rFonts w:cs="Times New Roman"/>
                <w:i/>
                <w:lang w:val="en-US"/>
              </w:rPr>
              <w:t>TNR (Specificity)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18105" w14:textId="57EF087D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72 (242/249)</w:t>
            </w:r>
          </w:p>
        </w:tc>
      </w:tr>
      <w:tr w:rsidR="00EF5117" w:rsidRPr="00EF5117" w14:paraId="3765A126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5C264238" w14:textId="56268D06" w:rsidR="00EF5117" w:rsidRPr="00EF5117" w:rsidRDefault="00F60263" w:rsidP="00FB5CA3">
            <w:pPr>
              <w:spacing w:line="240" w:lineRule="auto"/>
              <w:jc w:val="left"/>
              <w:rPr>
                <w:rFonts w:cs="Times New Roman"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PPV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745D2" w14:textId="36F3A3E7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50 (21/29)</w:t>
            </w:r>
          </w:p>
        </w:tc>
      </w:tr>
      <w:tr w:rsidR="00EF5117" w:rsidRPr="00EF5117" w14:paraId="640B4C21" w14:textId="77777777" w:rsidTr="00FB5CA3"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</w:tcPr>
          <w:p w14:paraId="50E411A3" w14:textId="171550E7" w:rsidR="00EF5117" w:rsidRPr="00EF5117" w:rsidRDefault="00F60263" w:rsidP="00FB5CA3">
            <w:pPr>
              <w:spacing w:line="240" w:lineRule="auto"/>
              <w:jc w:val="left"/>
              <w:rPr>
                <w:rFonts w:cs="Times New Roman"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PNV</w:t>
            </w: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57B19" w14:textId="08EEB132" w:rsidR="00EF5117" w:rsidRPr="00EF5117" w:rsidRDefault="005A5EC6" w:rsidP="00FB5CA3">
            <w:pPr>
              <w:spacing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60 (242/252)</w:t>
            </w:r>
          </w:p>
        </w:tc>
      </w:tr>
    </w:tbl>
    <w:p w14:paraId="07357D4F" w14:textId="5200EC3A" w:rsidR="00671C8D" w:rsidRDefault="00B649F4" w:rsidP="00FB5CA3">
      <w:pPr>
        <w:spacing w:line="240" w:lineRule="auto"/>
        <w:rPr>
          <w:sz w:val="20"/>
          <w:szCs w:val="20"/>
          <w:lang w:val="en-US"/>
        </w:rPr>
      </w:pPr>
    </w:p>
    <w:p w14:paraId="08735407" w14:textId="3ACDCC84" w:rsidR="00FB5CA3" w:rsidRDefault="00553383" w:rsidP="00FB5CA3">
      <w:pPr>
        <w:spacing w:line="24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FB5CA3" w:rsidRPr="00FB5CA3">
        <w:rPr>
          <w:b/>
          <w:bCs/>
          <w:sz w:val="20"/>
          <w:szCs w:val="20"/>
          <w:lang w:val="en-US"/>
        </w:rPr>
        <w:t xml:space="preserve">Table </w:t>
      </w:r>
      <w:r w:rsidR="00B649F4">
        <w:rPr>
          <w:b/>
          <w:bCs/>
          <w:sz w:val="20"/>
          <w:szCs w:val="20"/>
          <w:lang w:val="en-US"/>
        </w:rPr>
        <w:t>11</w:t>
      </w:r>
      <w:r w:rsidR="00FB5CA3" w:rsidRPr="00FB5CA3">
        <w:rPr>
          <w:b/>
          <w:bCs/>
          <w:sz w:val="20"/>
          <w:szCs w:val="20"/>
          <w:lang w:val="en-US"/>
        </w:rPr>
        <w:t>.</w:t>
      </w:r>
      <w:r w:rsidR="00FB5CA3">
        <w:rPr>
          <w:sz w:val="20"/>
          <w:szCs w:val="20"/>
          <w:lang w:val="en-US"/>
        </w:rPr>
        <w:t xml:space="preserve"> Logistic regression performance for the classifier</w:t>
      </w:r>
    </w:p>
    <w:p w14:paraId="6AAAA1AE" w14:textId="2F0979A3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198C2B7F" w14:textId="316D7357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4EEEA007" w14:textId="337E1B10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07E10B95" w14:textId="5F8613A4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35AC637B" w14:textId="3171248D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5C93F7E8" w14:textId="339A7272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47256039" w14:textId="7FE93841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312015BE" w14:textId="36EEE4E1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05CF50D3" w14:textId="7D5C7442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5EE4FE5D" w14:textId="11FF0F54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00FBBF51" w14:textId="54E749EF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480C48EA" w14:textId="1A561E50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74D5ACB7" w14:textId="444FD786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460C1103" w14:textId="57F5780E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7F0B945D" w14:textId="7A47A779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29F0B82E" w14:textId="12D693DB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4CF2F58D" w14:textId="1FC2F685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15780D0F" w14:textId="3999A987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570978E8" w14:textId="21704675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6B4BB8BD" w14:textId="52FB1A61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062FCE7D" w14:textId="73113D51" w:rsid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p w14:paraId="40D47339" w14:textId="77777777" w:rsidR="00FB5CA3" w:rsidRDefault="00FB5CA3" w:rsidP="00FB5CA3">
      <w:pPr>
        <w:spacing w:line="240" w:lineRule="auto"/>
        <w:rPr>
          <w:sz w:val="20"/>
          <w:szCs w:val="20"/>
          <w:lang w:val="en-US"/>
        </w:rPr>
      </w:pPr>
      <w:r w:rsidRPr="00FB5CA3">
        <w:rPr>
          <w:sz w:val="20"/>
          <w:szCs w:val="20"/>
          <w:lang w:val="en-US"/>
        </w:rPr>
        <w:t>*</w:t>
      </w:r>
      <w:r w:rsidRPr="00EF5117">
        <w:rPr>
          <w:sz w:val="20"/>
          <w:szCs w:val="20"/>
          <w:lang w:val="en-US"/>
        </w:rPr>
        <w:t xml:space="preserve">TPR: true positive rate; TNR: true negative rate; </w:t>
      </w:r>
    </w:p>
    <w:p w14:paraId="31552780" w14:textId="77777777" w:rsidR="00FB5CA3" w:rsidRPr="00FB5CA3" w:rsidRDefault="00FB5CA3" w:rsidP="00FB5CA3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PV: predictive positive value; PNV: predictive negative value</w:t>
      </w:r>
    </w:p>
    <w:p w14:paraId="776A3732" w14:textId="77777777" w:rsidR="00FB5CA3" w:rsidRPr="00FB5CA3" w:rsidRDefault="00FB5CA3" w:rsidP="00FB5CA3">
      <w:pPr>
        <w:spacing w:line="240" w:lineRule="auto"/>
        <w:rPr>
          <w:sz w:val="20"/>
          <w:szCs w:val="20"/>
          <w:lang w:val="en-US"/>
        </w:rPr>
      </w:pPr>
    </w:p>
    <w:sectPr w:rsidR="00FB5CA3" w:rsidRPr="00FB5C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117"/>
    <w:rsid w:val="00297A42"/>
    <w:rsid w:val="00553383"/>
    <w:rsid w:val="005A5EC6"/>
    <w:rsid w:val="00747412"/>
    <w:rsid w:val="009541F6"/>
    <w:rsid w:val="00B649F4"/>
    <w:rsid w:val="00EF5117"/>
    <w:rsid w:val="00F60263"/>
    <w:rsid w:val="00F93BD0"/>
    <w:rsid w:val="00FB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BAB73"/>
  <w15:chartTrackingRefBased/>
  <w15:docId w15:val="{7C18B22A-3477-467A-89FD-60CBE6346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117"/>
    <w:pPr>
      <w:spacing w:after="0" w:line="480" w:lineRule="auto"/>
      <w:jc w:val="both"/>
    </w:pPr>
    <w:rPr>
      <w:rFonts w:cs="Ari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 Geremias dos Santos</dc:creator>
  <cp:keywords/>
  <dc:description/>
  <cp:lastModifiedBy>Fabio Passetti</cp:lastModifiedBy>
  <cp:revision>4</cp:revision>
  <dcterms:created xsi:type="dcterms:W3CDTF">2021-04-10T20:28:00Z</dcterms:created>
  <dcterms:modified xsi:type="dcterms:W3CDTF">2021-04-13T02:51:00Z</dcterms:modified>
</cp:coreProperties>
</file>